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58292" w14:textId="644267C5" w:rsidR="00741B31" w:rsidRPr="00863ECC" w:rsidRDefault="00741B31" w:rsidP="00741B31">
      <w:pPr>
        <w:rPr>
          <w:rFonts w:eastAsiaTheme="minorEastAsia" w:cs="Times New Roman"/>
          <w:szCs w:val="24"/>
        </w:rPr>
      </w:pPr>
      <w:r w:rsidRPr="007E60D8">
        <w:rPr>
          <w:rFonts w:cs="Times New Roman"/>
          <w:b/>
          <w:bCs/>
          <w:szCs w:val="24"/>
        </w:rPr>
        <w:t xml:space="preserve">Table S1 </w:t>
      </w:r>
      <w:r w:rsidRPr="007E60D8">
        <w:rPr>
          <w:rFonts w:cs="Times New Roman"/>
          <w:szCs w:val="24"/>
        </w:rPr>
        <w:t>Fermentation characteristics of Chinese cabbage waste fermented alone or with wheat bran/rice bran.</w:t>
      </w:r>
    </w:p>
    <w:tbl>
      <w:tblPr>
        <w:tblStyle w:val="a8"/>
        <w:tblW w:w="16585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1"/>
        <w:gridCol w:w="1559"/>
        <w:gridCol w:w="1554"/>
        <w:gridCol w:w="1843"/>
        <w:gridCol w:w="1701"/>
        <w:gridCol w:w="1559"/>
        <w:gridCol w:w="1701"/>
        <w:gridCol w:w="1559"/>
        <w:gridCol w:w="851"/>
        <w:gridCol w:w="572"/>
        <w:gridCol w:w="283"/>
        <w:gridCol w:w="420"/>
        <w:gridCol w:w="714"/>
      </w:tblGrid>
      <w:tr w:rsidR="00943AA1" w:rsidRPr="000D357C" w14:paraId="0B2CA491" w14:textId="77777777" w:rsidTr="005B1439">
        <w:trPr>
          <w:trHeight w:val="25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99EC54C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Treatmen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B03DF88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I</w:t>
            </w:r>
            <w:r w:rsidRPr="000D357C">
              <w:rPr>
                <w:rFonts w:cs="Times New Roman"/>
                <w:sz w:val="20"/>
                <w:szCs w:val="20"/>
              </w:rPr>
              <w:t>te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EA345F7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Groups</w:t>
            </w:r>
          </w:p>
        </w:tc>
        <w:tc>
          <w:tcPr>
            <w:tcW w:w="11476" w:type="dxa"/>
            <w:gridSpan w:val="7"/>
            <w:tcBorders>
              <w:top w:val="single" w:sz="4" w:space="0" w:color="auto"/>
            </w:tcBorders>
            <w:vAlign w:val="center"/>
          </w:tcPr>
          <w:p w14:paraId="78BFDB3C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34A8A13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vAlign w:val="center"/>
          </w:tcPr>
          <w:p w14:paraId="0D9FEFB8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S</w:t>
            </w:r>
            <w:r w:rsidRPr="000D357C">
              <w:rPr>
                <w:rFonts w:cs="Times New Roman"/>
                <w:sz w:val="20"/>
                <w:szCs w:val="20"/>
              </w:rPr>
              <w:t>EM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4BBC2036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Significance</w:t>
            </w:r>
          </w:p>
        </w:tc>
      </w:tr>
      <w:tr w:rsidR="00943AA1" w:rsidRPr="000D357C" w14:paraId="325FC249" w14:textId="77777777" w:rsidTr="005B1439">
        <w:trPr>
          <w:trHeight w:val="62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4AB20633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AA49CDC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8225E98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93A950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0D32F77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D0B40E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987665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02DD75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F68009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9AAB64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4ADF82A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01163F20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D805643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20" w:type="dxa"/>
            <w:vAlign w:val="center"/>
          </w:tcPr>
          <w:p w14:paraId="4F7A258D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1BFF7608" w14:textId="77777777" w:rsidR="00741B31" w:rsidRPr="000D357C" w:rsidRDefault="00741B31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T×D</w:t>
            </w:r>
          </w:p>
        </w:tc>
      </w:tr>
      <w:tr w:rsidR="005B1439" w:rsidRPr="000D357C" w14:paraId="7085B2F1" w14:textId="77777777" w:rsidTr="005B1439">
        <w:trPr>
          <w:trHeight w:val="62"/>
          <w:jc w:val="center"/>
        </w:trPr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11A27A06" w14:textId="609FFDB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heat bran</w:t>
            </w:r>
          </w:p>
        </w:tc>
        <w:tc>
          <w:tcPr>
            <w:tcW w:w="709" w:type="dxa"/>
            <w:vMerge w:val="restart"/>
            <w:vAlign w:val="center"/>
          </w:tcPr>
          <w:p w14:paraId="213003C9" w14:textId="70FA386A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39">
              <w:rPr>
                <w:rFonts w:cs="Times New Roman" w:hint="eastAsia"/>
                <w:sz w:val="20"/>
                <w:szCs w:val="20"/>
              </w:rPr>
              <w:t>Eff</w:t>
            </w:r>
            <w:r>
              <w:rPr>
                <w:rFonts w:cs="Times New Roman"/>
                <w:sz w:val="20"/>
                <w:szCs w:val="20"/>
              </w:rPr>
              <w:t>luent (mL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A0DF40F" w14:textId="1EB4104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66FD">
              <w:rPr>
                <w:rFonts w:cs="Times New Roman"/>
                <w:sz w:val="20"/>
                <w:szCs w:val="20"/>
              </w:rPr>
              <w:t>C</w:t>
            </w:r>
            <w:r w:rsidRPr="00C466FD">
              <w:rPr>
                <w:rFonts w:eastAsiaTheme="minorEastAsia"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458CC94" w14:textId="3E8C3720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>
              <w:rPr>
                <w:rFonts w:eastAsiaTheme="minorEastAsia" w:cs="Times New Roman"/>
                <w:sz w:val="20"/>
                <w:szCs w:val="20"/>
              </w:rPr>
              <w:t>7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3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2DACF72C" w14:textId="1F5F21E4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06.0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00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F932FAB" w14:textId="1FA3F981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>
              <w:rPr>
                <w:rFonts w:eastAsiaTheme="minorEastAsia" w:cs="Times New Roman"/>
                <w:sz w:val="20"/>
                <w:szCs w:val="20"/>
              </w:rPr>
              <w:t>90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6.1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98A769" w14:textId="70A77CE3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19.3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6.1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75B3D62" w14:textId="3249C515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5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8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4EDB6E" w14:textId="531A978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7.3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0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644C422" w14:textId="3E33511C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7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0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7251689" w14:textId="20E77CBA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28.19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24DE4982" w14:textId="1B845964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</w:rPr>
              <w:t>5.75</w:t>
            </w:r>
          </w:p>
        </w:tc>
        <w:tc>
          <w:tcPr>
            <w:tcW w:w="283" w:type="dxa"/>
            <w:vMerge w:val="restart"/>
            <w:vAlign w:val="center"/>
          </w:tcPr>
          <w:p w14:paraId="7EB6BB7E" w14:textId="334235A6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4343C49D" w14:textId="0E10E75E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19DA8DFC" w14:textId="3988AE42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*</w:t>
            </w:r>
          </w:p>
        </w:tc>
      </w:tr>
      <w:tr w:rsidR="005B1439" w:rsidRPr="000D357C" w14:paraId="2989B46A" w14:textId="77777777" w:rsidTr="005B1439">
        <w:trPr>
          <w:trHeight w:val="62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C931C84" w14:textId="335BB79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2B99FA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2E0616" w14:textId="7CE0935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AC339D" w14:textId="7A0E400E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F44F2AA" w14:textId="5E9290AB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1E3B6C" w14:textId="66493301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DA8C01" w14:textId="00BF4BA2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39E02C" w14:textId="4695BFE1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59E1B6" w14:textId="5CEAE0D9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34C1E8" w14:textId="240CC0EC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FFC35E" w14:textId="6BA89F0B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56F697B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D26DB3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6B3918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1E2169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1439" w:rsidRPr="000D357C" w14:paraId="1521AECB" w14:textId="77777777" w:rsidTr="005B1439">
        <w:trPr>
          <w:trHeight w:val="62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2DA3876" w14:textId="04BA31D8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8B4BEF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0FCBA0" w14:textId="4E821E8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037931" w14:textId="0FBC5D4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64D0BE4" w14:textId="37C4D08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CE016B" w14:textId="2136958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194CAC" w14:textId="45C53B6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9F446B" w14:textId="79EEF82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107FDB" w14:textId="39C0DBA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05DD3B" w14:textId="1851EF09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05171E" w14:textId="3EEA6108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2654CF5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EA1FBB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7436D0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00BAB0E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1439" w:rsidRPr="000D357C" w14:paraId="7BC3DD3B" w14:textId="77777777" w:rsidTr="005B1439">
        <w:trPr>
          <w:trHeight w:val="62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8E59784" w14:textId="222C1C5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AF2681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90ED1C" w14:textId="70DA0B10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E53D97" w14:textId="485296B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2F788B6B" w14:textId="1481A8A9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895F3E" w14:textId="4612AED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179010" w14:textId="3A85999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FE74AE" w14:textId="5FB39D3A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CEF9E6" w14:textId="36B80C1C" w:rsidR="005B1439" w:rsidRPr="005B1439" w:rsidRDefault="005B1439" w:rsidP="005B1439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5B1439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55B95C" w14:textId="1A4BE2D2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B4B8DD" w14:textId="40994972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2724EA3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E39804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EFB87F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29B52C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1439" w:rsidRPr="000D357C" w14:paraId="18BC98B5" w14:textId="77777777" w:rsidTr="005B1439">
        <w:trPr>
          <w:trHeight w:val="62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90AE23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195DEC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D8F6C8D" w14:textId="77E765D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2444047" w14:textId="239A82F1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>
              <w:rPr>
                <w:rFonts w:eastAsiaTheme="minorEastAsia" w:cs="Times New Roman"/>
                <w:sz w:val="20"/>
                <w:szCs w:val="20"/>
              </w:rPr>
              <w:t>8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6F62C293" w14:textId="390FEB5D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6.5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ACF78FD" w14:textId="364CBD88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2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46157DA" w14:textId="32C52A46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9.83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5742D25" w14:textId="1D41D113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8</w:t>
            </w:r>
            <w:r>
              <w:rPr>
                <w:rFonts w:eastAsiaTheme="minorEastAsia" w:cs="Times New Roman"/>
                <w:sz w:val="20"/>
                <w:szCs w:val="20"/>
              </w:rPr>
              <w:t>8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4F4D44F" w14:textId="2032EB30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/>
                <w:sz w:val="20"/>
                <w:szCs w:val="20"/>
              </w:rPr>
              <w:t>4.3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F81BBCF" w14:textId="00FE8346" w:rsidR="005B1439" w:rsidRPr="005B1439" w:rsidRDefault="005B1439" w:rsidP="005B1439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/>
                <w:sz w:val="20"/>
                <w:szCs w:val="20"/>
              </w:rPr>
              <w:t>3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0EB74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12994E9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E69F5F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20DD42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4790CAB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1439" w:rsidRPr="000D357C" w14:paraId="76332976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EAD38E6" w14:textId="48F369E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66C82E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BE5DBD6" w14:textId="4CE68241" w:rsidR="005B1439" w:rsidRPr="00C466FD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66FD">
              <w:rPr>
                <w:rFonts w:cs="Times New Roman"/>
                <w:sz w:val="20"/>
                <w:szCs w:val="20"/>
              </w:rPr>
              <w:t>C</w:t>
            </w:r>
            <w:r w:rsidRPr="00C466FD">
              <w:rPr>
                <w:rFonts w:eastAsiaTheme="minorEastAsia"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7C2F825F" w14:textId="31774AA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6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45A96A5A" w14:textId="6071F77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0F61D1A5" w14:textId="14A3D0F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6B45D57" w14:textId="0FC1BDE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06DA780" w14:textId="1B60E45A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9BFAB9F" w14:textId="7CB8BFA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927CF99" w14:textId="6A9B1F5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7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753FC7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1C086F6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83" w:type="dxa"/>
            <w:vMerge w:val="restart"/>
            <w:vAlign w:val="center"/>
          </w:tcPr>
          <w:p w14:paraId="0AA712B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4685F52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1C1BEBD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4DC2975E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3CA80F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AC2493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7E9EE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24C3F" w14:textId="0524CE5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6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3E85F" w14:textId="23E52C5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67C65" w14:textId="18F7C65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F2082" w14:textId="79A5724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EF1B1" w14:textId="1726268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B04AB" w14:textId="2FEAFC2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EE737" w14:textId="6F91E73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E913A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64A4C6D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06DDF2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3216D75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14F642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1F401258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3D35D18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4B3325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9EB30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61C2E" w14:textId="5ACCD0E3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8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4036E" w14:textId="23CDF15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449F5" w14:textId="4118DF9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62248" w14:textId="43C1D072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DFBAD" w14:textId="5E6C467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D551" w14:textId="48B05FF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06A7B" w14:textId="222F1AE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21CA4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495AA8B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608406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759BEF9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7A4409F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8C5C717" w14:textId="77777777" w:rsidTr="005B1439">
        <w:trPr>
          <w:trHeight w:val="6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80C6EF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008FD8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F1EB5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E72A0" w14:textId="27F572F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9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02DEF" w14:textId="733F54E8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7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EDA14" w14:textId="7ACD601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10A34" w14:textId="37A4F4B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15E08" w14:textId="1FB0F1B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13D63" w14:textId="3B11A009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CC8C5" w14:textId="5074375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0F043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2" w:type="dxa"/>
            <w:vMerge/>
            <w:vAlign w:val="center"/>
          </w:tcPr>
          <w:p w14:paraId="7B20580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2DD5C3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128281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C95C57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712DA87" w14:textId="77777777" w:rsidTr="005B1439">
        <w:trPr>
          <w:trHeight w:val="89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6739B2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C1483F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A18195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90DA79" w14:textId="283D09C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8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A32D2" w14:textId="1B1BECC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3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1C541D" w14:textId="6934A21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D3D4B9" w14:textId="315A252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47E2C" w14:textId="0551E14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923F8" w14:textId="1772F46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A5AD99" w14:textId="1A45C1D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2018B8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105224F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A61D62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56626C2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8DB7B3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611CC39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95635F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2B607B0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Lactic acid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F5B9308" w14:textId="093DC309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7246030" w14:textId="2D5139E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12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7.5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798AF9CF" w14:textId="070CE94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66.7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39E7B60" w14:textId="54FE081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5.7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4.7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1EFF168" w14:textId="3A0ABA2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8.2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5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7D0D1352" w14:textId="66D73AA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08.8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9AB2A3F" w14:textId="1877737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28.6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4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6809DA9" w14:textId="3E7EFEE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49.8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4.1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F2D301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00.1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039AB81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283" w:type="dxa"/>
            <w:vMerge w:val="restart"/>
            <w:vAlign w:val="center"/>
          </w:tcPr>
          <w:p w14:paraId="619482F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19707A2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0B0ABD6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55EEF8F4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3D4877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B5CC0A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56E4B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1F111" w14:textId="481D35A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5.8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8.2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9DACF" w14:textId="747433D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8.8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0.0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C3BE6" w14:textId="4CA92FE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9.5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1.5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BFF2" w14:textId="2E25827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0.4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3.9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A7523" w14:textId="764FE4F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00.0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4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CB1D4" w14:textId="7A59860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7.7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8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F045C" w14:textId="3605193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58.8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.3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D6F81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4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61F86C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27334F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8C3B38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6CC47E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11EB737D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4BD17D8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EC9C2E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4681A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9329E" w14:textId="50D02DA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0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1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7CBC3" w14:textId="54B13E2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6.4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0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0D521" w14:textId="34BA156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3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9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D0BEF" w14:textId="05DD9D5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6.1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FAB76" w14:textId="194DF6C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6.6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5.9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1AD53" w14:textId="4400224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4.0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8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332BA" w14:textId="3BDD1B6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6.5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9DE0C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0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2EC5695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667252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1E08BD8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505CC48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1406F735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0BA481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56C97B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04F68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2C24E" w14:textId="752A5A9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2.3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510AF" w14:textId="0B9E518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3.6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5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E0E6D" w14:textId="21365F4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1.4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5.0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C2105" w14:textId="7A73354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9.2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BAA36" w14:textId="1CA0191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6.5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0.5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DBAF3" w14:textId="291B2A4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9.0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9D43E" w14:textId="0866614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53.3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0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5031C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6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2" w:type="dxa"/>
            <w:vMerge/>
            <w:vAlign w:val="center"/>
          </w:tcPr>
          <w:p w14:paraId="7193792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19C051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197D270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714F8DF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387897E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A466D1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AD3039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C3D663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7F658" w14:textId="669783B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.5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027333" w14:textId="357BBA0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1.4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A2E36" w14:textId="2488144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5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9BC0C8" w14:textId="75DED3D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6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F9976" w14:textId="59357DA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8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EF37C9" w14:textId="6FBEE3D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4.8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3BCD6B" w14:textId="455F24E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2.1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C4472E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68FA3EB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34426E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894550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7D8E34A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2A5001C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1B28CE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9D4438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Acetic acid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F2E4737" w14:textId="5CC3051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D6EC7EC" w14:textId="2499760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9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3DF87264" w14:textId="38F5337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F492F01" w14:textId="62C242B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1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59D40E9" w14:textId="4533B85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5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CCFF4BF" w14:textId="0C36DA0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0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0ED35E2" w14:textId="108D25C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2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738C132" w14:textId="6F8A416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5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758677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25853BF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283" w:type="dxa"/>
            <w:vMerge w:val="restart"/>
            <w:vAlign w:val="center"/>
          </w:tcPr>
          <w:p w14:paraId="035985A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1C68861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70EC41C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6C3C1AAE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F01F34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8DF0B7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C6B24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36CBF" w14:textId="2A5E441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0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FB287" w14:textId="64B59A2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0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0C867" w14:textId="4AF7916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9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4C55A" w14:textId="7B0DF7B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5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3CE6F" w14:textId="283446C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4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34FC4" w14:textId="1AC045C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7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9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7EB11" w14:textId="4DC55D7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6.4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A1D55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4D82A00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7413D0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CCFEAC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F6E799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0C77B56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58D86A3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16F942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9268C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AED10" w14:textId="15C659F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8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6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588CB" w14:textId="3A0FF62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4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DAD4A" w14:textId="76B04EF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8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DA5AF" w14:textId="7B87EA3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7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E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9EE16" w14:textId="1B12786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8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F8EB7" w14:textId="2317DCB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4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302AF" w14:textId="1924FF2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9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9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5AC53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314DDB4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2E2010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34DE89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5EDFF50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C2772C7" w14:textId="77777777" w:rsidTr="005B1439">
        <w:trPr>
          <w:trHeight w:val="68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FD37DC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F8C94C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34889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7AFDC" w14:textId="318BB07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87</w:t>
            </w:r>
            <w:bookmarkStart w:id="0" w:name="OLE_LINK3"/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bookmarkEnd w:id="0"/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289ED" w14:textId="5FE26CA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9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21E71" w14:textId="774752C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7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9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6AA9E" w14:textId="7429D54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8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C59DE" w14:textId="7E91C63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6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09E1F" w14:textId="342B57C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7.4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EEA7E" w14:textId="0F64AE3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5.7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6DE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5F3E686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83893B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D87617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DB3F76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2D147FEF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506B0AE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58DBB6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95BFBF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DE3BD9" w14:textId="3148E1F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AADD1C" w14:textId="2E728A6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8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F13697" w14:textId="1830E85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81A46" w14:textId="7AF71C5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49F15" w14:textId="1C55420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.7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77D68C" w14:textId="6BB23B6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4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6EBB9D" w14:textId="4926E4A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D20281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15AEBAB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B3DFFC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48B6F4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439EBB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127B0EBF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67CAD0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78057CD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Propi</w:t>
            </w:r>
            <w:r w:rsidRPr="000D357C">
              <w:rPr>
                <w:rFonts w:cs="Times New Roman"/>
                <w:sz w:val="20"/>
                <w:szCs w:val="20"/>
              </w:rPr>
              <w:lastRenderedPageBreak/>
              <w:t>onic acid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5923106" w14:textId="5D921AF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lastRenderedPageBreak/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46F7797" w14:textId="388F468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534BAF79" w14:textId="3EC0183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997AA13" w14:textId="15F7CCD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A644AB4" w14:textId="21A8E62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492D740" w14:textId="50F8CB9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0586F65" w14:textId="15DB4F0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BB6318F" w14:textId="020C9F1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79819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72" w:type="dxa"/>
            <w:vMerge w:val="restart"/>
            <w:vAlign w:val="center"/>
          </w:tcPr>
          <w:p w14:paraId="1122F26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283" w:type="dxa"/>
            <w:vMerge w:val="restart"/>
            <w:vAlign w:val="center"/>
          </w:tcPr>
          <w:p w14:paraId="04B9B82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S</w:t>
            </w:r>
          </w:p>
        </w:tc>
        <w:tc>
          <w:tcPr>
            <w:tcW w:w="420" w:type="dxa"/>
            <w:vMerge w:val="restart"/>
            <w:vAlign w:val="center"/>
          </w:tcPr>
          <w:p w14:paraId="63DA712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4E32EB5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58B33455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5F17A5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BEE79D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C46BE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CEF50" w14:textId="07F6939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4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59AD7" w14:textId="35A65CA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6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20E96" w14:textId="2A883AA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2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65A4D" w14:textId="08F8B66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1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2EC3A" w14:textId="7B24490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9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D4602" w14:textId="0A5EE7B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5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3ABDF" w14:textId="3988D81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0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E5482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572" w:type="dxa"/>
            <w:vMerge/>
            <w:vAlign w:val="center"/>
          </w:tcPr>
          <w:p w14:paraId="760CE3B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788D97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80C93E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593230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C251B4C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DEB7F9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E8A8E1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7AA25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19E53" w14:textId="4DF5F4F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3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37FAA" w14:textId="2F99BFC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5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5685D" w14:textId="0BBCAEA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8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175D3" w14:textId="6C6F60A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1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208C8" w14:textId="5ED2D53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7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7A511" w14:textId="51890AB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9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450CB" w14:textId="2A18EE3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6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DC70D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572" w:type="dxa"/>
            <w:vMerge/>
            <w:vAlign w:val="center"/>
          </w:tcPr>
          <w:p w14:paraId="0DE27E1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50C0E0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7A81E11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3A4964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7D7D486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6950AB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EC94C6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85B6C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FD0D" w14:textId="575325A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3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8CDFD" w14:textId="03DACF6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9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33CE6" w14:textId="6583E6F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2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42329" w14:textId="3D546A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3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5D368" w14:textId="643C2B0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2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0BD4" w14:textId="1C4597C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3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EB60F" w14:textId="27F8633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6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4B227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572" w:type="dxa"/>
            <w:vMerge/>
            <w:vAlign w:val="center"/>
          </w:tcPr>
          <w:p w14:paraId="2675C78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F739A6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0F607A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5991578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772DCC1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E00E38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325C3D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AD76E5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FF763" w14:textId="011F86F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26244" w14:textId="28FB104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0813F" w14:textId="3C39902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1B5715" w14:textId="4F21B05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8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E88A96" w14:textId="289E183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195AAF" w14:textId="7D2587D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8BC45" w14:textId="511A564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71B94F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482E587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503ADE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9347D3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DB4AD8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E24082A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4C8BAC7B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2564D8C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SC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8DC376F" w14:textId="493413A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3477691" w14:textId="1C74696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2.6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079C58F8" w14:textId="5A748CF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.2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40DCFBA" w14:textId="50F8700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2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0E6DDCC" w14:textId="32C08D0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2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3D7C308" w14:textId="071CC46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6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76207B5" w14:textId="37AAC58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9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6CEA9FC" w14:textId="5189053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8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5BEC5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2E8747A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283" w:type="dxa"/>
            <w:vMerge w:val="restart"/>
            <w:vAlign w:val="center"/>
          </w:tcPr>
          <w:p w14:paraId="16D4E7C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00CB83E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1A90C00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24F04C6B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75A120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571915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E0D24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FBF51" w14:textId="0BC216F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7.6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4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B51E1" w14:textId="4535DCE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4.8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9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0FB35" w14:textId="452CA22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9.6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1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1EB41" w14:textId="3AF3D37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3.7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B15FE" w14:textId="178CAAA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2.3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7BB5E" w14:textId="4CFAC07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.9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BD5FF" w14:textId="5ECB18B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6D711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5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3398C7A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72FA63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A0831F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771D47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3E91326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31B07C6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AA0C1C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37952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22EDF" w14:textId="4FE3DD4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5.1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CE6D9" w14:textId="28B99B2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5.6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0D167" w14:textId="741076A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2.0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E033B" w14:textId="0E24293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1.4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5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CBB8" w14:textId="10FE498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0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A3127" w14:textId="77C902B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8.1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C80CE" w14:textId="77E65B3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8.7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9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263E4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1F30ACD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962CB8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E25FE3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2295479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20A4892E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F906CB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2A7DFD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42B41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2A0CE" w14:textId="442890B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3.1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FD442" w14:textId="6D2A546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5.9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2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E9E26" w14:textId="6A79124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2.7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5FE28" w14:textId="65EF2C3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3.3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4232A" w14:textId="396516F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0.6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9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5EBE9" w14:textId="6672042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0.6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80178" w14:textId="3012D91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0.7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6D186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7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2" w:type="dxa"/>
            <w:vMerge/>
            <w:vAlign w:val="center"/>
          </w:tcPr>
          <w:p w14:paraId="6A4F2AD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A2C910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1AC5194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667A15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4D7C6A12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32F5AA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AB5108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F47174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54E6A4" w14:textId="76500DD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1187E" w14:textId="59A998C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9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5575D" w14:textId="4518582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2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E57077" w14:textId="40CACE9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184B5C" w14:textId="644A980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00939" w14:textId="157A35D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EB2D7" w14:textId="6385D29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0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65FA17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7DC3523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936C47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551C5FC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C92240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01BAA496" w14:textId="77777777" w:rsidTr="005B1439">
        <w:trPr>
          <w:jc w:val="center"/>
        </w:trPr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69B5B2B1" w14:textId="5715FD0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ice bran</w:t>
            </w:r>
          </w:p>
        </w:tc>
        <w:tc>
          <w:tcPr>
            <w:tcW w:w="709" w:type="dxa"/>
            <w:vMerge w:val="restart"/>
            <w:vAlign w:val="center"/>
          </w:tcPr>
          <w:p w14:paraId="7A95287C" w14:textId="7E6EF7F9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39">
              <w:rPr>
                <w:rFonts w:cs="Times New Roman" w:hint="eastAsia"/>
                <w:sz w:val="20"/>
                <w:szCs w:val="20"/>
              </w:rPr>
              <w:t>Eff</w:t>
            </w:r>
            <w:r>
              <w:rPr>
                <w:rFonts w:cs="Times New Roman"/>
                <w:sz w:val="20"/>
                <w:szCs w:val="20"/>
              </w:rPr>
              <w:t>luent (mL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73F045F" w14:textId="08E2703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66FD">
              <w:rPr>
                <w:rFonts w:cs="Times New Roman"/>
                <w:sz w:val="20"/>
                <w:szCs w:val="20"/>
              </w:rPr>
              <w:t>C</w:t>
            </w:r>
            <w:r w:rsidRPr="00C466FD">
              <w:rPr>
                <w:rFonts w:eastAsiaTheme="minorEastAsia"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979CEF" w14:textId="68C58F5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>
              <w:rPr>
                <w:rFonts w:eastAsiaTheme="minorEastAsia" w:cs="Times New Roman"/>
                <w:sz w:val="20"/>
                <w:szCs w:val="20"/>
              </w:rPr>
              <w:t>7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3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6C504B" w14:textId="4D77533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06.0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00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51346C" w14:textId="750CDEA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>
              <w:rPr>
                <w:rFonts w:eastAsiaTheme="minorEastAsia" w:cs="Times New Roman"/>
                <w:sz w:val="20"/>
                <w:szCs w:val="20"/>
              </w:rPr>
              <w:t>90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6.1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4F1B8" w14:textId="3C40B72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19.3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6.17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C9FB8E" w14:textId="460051C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5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8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C45D04" w14:textId="5229387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7.3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0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31219E" w14:textId="2A237BA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</w:rPr>
              <w:t>74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06</w:t>
            </w:r>
            <w:r w:rsidRPr="005B143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1E388F6" w14:textId="2E4C6ED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28.19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310A01B0" w14:textId="596F4C4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283" w:type="dxa"/>
            <w:vMerge w:val="restart"/>
            <w:vAlign w:val="center"/>
          </w:tcPr>
          <w:p w14:paraId="67EF78E1" w14:textId="7B101A4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68FD3590" w14:textId="33CDD86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54FCCFBF" w14:textId="7AF4F9D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*</w:t>
            </w:r>
          </w:p>
        </w:tc>
      </w:tr>
      <w:tr w:rsidR="005B1439" w:rsidRPr="000D357C" w14:paraId="7D6D2815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33788E7F" w14:textId="6CBAD8A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2FF79D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F26BC4" w14:textId="493D0E4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CE594" w14:textId="62EDA4C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036C4" w14:textId="74F9386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1F726" w14:textId="2097989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34B4A" w14:textId="1D3B665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C3199" w14:textId="4AA5E58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77AA5" w14:textId="5D7D6B0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8F164" w14:textId="402EF3D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D18749" w14:textId="644C7F8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713FBC0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51D67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4242F1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B2E61D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033D3E66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CF81D7F" w14:textId="0B15E56C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5905BF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25E45C" w14:textId="545BFD4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66307" w14:textId="4639E17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1F9EE" w14:textId="2027F78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DF901" w14:textId="56153B8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65129" w14:textId="21CDC72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47BC4" w14:textId="4C075A0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D014B" w14:textId="52089D9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77416" w14:textId="7E54F9A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AD41AA" w14:textId="1CFA0CF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74BCF02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F55B00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54EEEA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2026956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136F42CB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8610BBF" w14:textId="726A71E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E0C511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909E41" w14:textId="6FCCD732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3D97D" w14:textId="15795ED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B5AE3" w14:textId="4C38C65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AA56F" w14:textId="4210D81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96D9D" w14:textId="718C982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EF527" w14:textId="2F251AD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FC032" w14:textId="6C15A61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1439"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D0EA2" w14:textId="1671FEC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076034" w14:textId="2E488A0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  <w:r w:rsidRPr="005B1439">
              <w:rPr>
                <w:rFonts w:eastAsiaTheme="minorEastAsia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28026E6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052322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C5A8F4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9378ED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E3F8473" w14:textId="77777777" w:rsidTr="005B1439">
        <w:trPr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03380A1" w14:textId="3A234D2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2DA550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CFC3A98" w14:textId="659D163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M</w:t>
            </w:r>
            <w:r w:rsidRPr="000D357C">
              <w:rPr>
                <w:rFonts w:cs="Times New Roman" w:hint="eastAsia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609F46" w14:textId="5C45F36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6</w:t>
            </w:r>
            <w:r>
              <w:rPr>
                <w:rFonts w:eastAsiaTheme="minorEastAsia" w:cs="Times New Roman"/>
                <w:sz w:val="20"/>
                <w:szCs w:val="20"/>
              </w:rPr>
              <w:t>8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B3A44" w14:textId="168CC6A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6.50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70384" w14:textId="70F85B0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2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EBD5D" w14:textId="572E9CA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7</w:t>
            </w:r>
            <w:r>
              <w:rPr>
                <w:rFonts w:eastAsiaTheme="minorEastAsia" w:cs="Times New Roman"/>
                <w:sz w:val="20"/>
                <w:szCs w:val="20"/>
              </w:rPr>
              <w:t>9.83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D36D88" w14:textId="69E7109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8</w:t>
            </w:r>
            <w:r>
              <w:rPr>
                <w:rFonts w:eastAsiaTheme="minorEastAsia" w:cs="Times New Roman"/>
                <w:sz w:val="20"/>
                <w:szCs w:val="20"/>
              </w:rPr>
              <w:t>8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1DBE97" w14:textId="6B92BB9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/>
                <w:sz w:val="20"/>
                <w:szCs w:val="20"/>
              </w:rPr>
              <w:t>4.3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258BEE" w14:textId="242CBAB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9</w:t>
            </w:r>
            <w:r>
              <w:rPr>
                <w:rFonts w:eastAsiaTheme="minorEastAsia" w:cs="Times New Roman"/>
                <w:sz w:val="20"/>
                <w:szCs w:val="20"/>
              </w:rPr>
              <w:t>3.67</w:t>
            </w:r>
            <w:r w:rsidRPr="005B1439">
              <w:rPr>
                <w:rFonts w:eastAsiaTheme="minorEastAsia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E762AE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765A0E3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7E0CD7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6382F8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483C59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63DFC94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0E056E8" w14:textId="66CA6C00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5972BE5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1FE3647" w14:textId="49312FB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0750D9F" w14:textId="4BF321B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6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15985FB6" w14:textId="6571AAE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19C7F85" w14:textId="18D177B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BD4BFD9" w14:textId="50281E89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BD0B9F3" w14:textId="00EB7D5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17AA27A" w14:textId="5E1F0E2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8B7FE43" w14:textId="19C79F5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7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5A1FEF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12BE630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83" w:type="dxa"/>
            <w:vMerge w:val="restart"/>
            <w:vAlign w:val="center"/>
          </w:tcPr>
          <w:p w14:paraId="2CE8F61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0035398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14EBD45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4468CF54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30F7BF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41443C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78B28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5232B" w14:textId="1E6E780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9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32689" w14:textId="19F0B8F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A4C4E" w14:textId="7EAED55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E33D0" w14:textId="6585118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6867B" w14:textId="0A16553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2074F" w14:textId="58DAB3B8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F2775" w14:textId="4A92AD1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29917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2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0ABE538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2973EF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3F56F97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06AD60D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C99F083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3E69E5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155146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FC47A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586CB" w14:textId="47D9DE4B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8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0EB59" w14:textId="7B7E4F9F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3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16165" w14:textId="7B0B80D0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20BAE" w14:textId="288E805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6C599" w14:textId="531B84F2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786C1" w14:textId="4DF7AE1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97CF1" w14:textId="1ABCB110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b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CB19D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2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3DAC3E3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3DB219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58A4696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66BB20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2C981703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8ACCB5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801F58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3591A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1FB21" w14:textId="1E1C65E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9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BE8B2" w14:textId="4C12521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5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AC7FB" w14:textId="49772B3E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3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6E7C9" w14:textId="205217F5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6F0BF" w14:textId="46414B6D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EAA5A" w14:textId="78C2A986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1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A05CD" w14:textId="52496C61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E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D71C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3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2" w:type="dxa"/>
            <w:vMerge/>
            <w:vAlign w:val="center"/>
          </w:tcPr>
          <w:p w14:paraId="2C428CC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01F6B9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06F234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2A9F13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2C3DAF3D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1B798D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B70612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14AF8B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M</w:t>
            </w:r>
            <w:r w:rsidRPr="000D357C">
              <w:rPr>
                <w:rFonts w:cs="Times New Roman" w:hint="eastAsia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47A7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8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C10D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2EB7A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482BA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0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E8E8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F0F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BE639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0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1FEBD0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64A7232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AFBF53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EFC2B3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B12687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3D6D0DC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5578781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9A5299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Lactic acid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03A122D" w14:textId="74545974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ED80D47" w14:textId="1962929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12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7.5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71826130" w14:textId="6BC77ED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66.7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31D76D24" w14:textId="6C78A7C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5.7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4.7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082DDEA" w14:textId="5859CD2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8.2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5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78819B3" w14:textId="2517298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08.8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B4EAAA4" w14:textId="2DBDF23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28.6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4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3F51B6A" w14:textId="74D82C3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49.8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4.1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D29701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0.1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69BD561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83" w:type="dxa"/>
            <w:vMerge w:val="restart"/>
            <w:vAlign w:val="center"/>
          </w:tcPr>
          <w:p w14:paraId="1F9C1AB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42B9324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55CA7AD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6E9860CD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3176A7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45BB88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C2417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593AD" w14:textId="6B782C2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8.9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.2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EFE7B" w14:textId="64751B5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4.3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0.1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59C15" w14:textId="57DB0DA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1.4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7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1C4F1" w14:textId="0BAA212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8.12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6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D404C" w14:textId="71BE94B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0.0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.3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868EC" w14:textId="2E764B9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1.2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9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DD9E3" w14:textId="3AF72DE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7.1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CC9D2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9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6FB4AF4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1B57B7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A4EF02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160EE07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7AD8F340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6C685A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901D77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B2F55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B355F" w14:textId="50FEC3C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7.3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B2F6B" w14:textId="4283B58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3.8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5.8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6CE4C" w14:textId="6123DF9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9.1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1CD0" w14:textId="4C7CF81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5.5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1.1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F4449" w14:textId="1D79E0A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6.1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.6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B6D80" w14:textId="7C976CD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1.7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5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49E31" w14:textId="6E12A2C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5.4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.9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59DB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47A015C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37031C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6232B23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4DEC3C7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E2C9728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FF8E3C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A46F0C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8FF801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A25EB" w14:textId="5AF340E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5.1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4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D5CE5" w14:textId="392324E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1.8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6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1A3B2" w14:textId="10E2D95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9.9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8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1A9BA" w14:textId="47CFB8A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0.6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4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8F1AE" w14:textId="5EA1A4F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1.1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2.5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C6107" w14:textId="6CA9B7D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1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.5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30197" w14:textId="0718032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9.5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10D29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316C222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C66311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1775344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0663CFE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075319AB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4FAFAE2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1B7DE3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D5911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2D064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5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56146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6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A7C8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6.5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6731B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3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EAEC9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.5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2E57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0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A289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3.0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0E4671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35540B1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43B39F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1F2C92A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0C03C2C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3E08AA78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1A0C676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68E7895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Acetic acid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8C03C1" w14:textId="793A0CC0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778CB58" w14:textId="413765A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9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301DCCB5" w14:textId="41C689D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9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0242F826" w14:textId="527E591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1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1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E368CB7" w14:textId="020CB42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5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6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DC12A30" w14:textId="33E14BC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0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.2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67C5EE3" w14:textId="6EFA85D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2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C50F03A" w14:textId="0DD7C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2.5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81C98A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1C19A96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283" w:type="dxa"/>
            <w:vMerge w:val="restart"/>
            <w:vAlign w:val="center"/>
          </w:tcPr>
          <w:p w14:paraId="1F854AC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5792BD7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337C2E4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15375B23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D809269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87DB7A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FBAF6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5CB22" w14:textId="477597B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3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E855D" w14:textId="74E20C0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7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9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EE221" w14:textId="7778DDB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1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5DF4F" w14:textId="2A09252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4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4C9F1" w14:textId="491E7959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8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40023" w14:textId="45E6DD7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1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61388" w14:textId="798CDBA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1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9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8839E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1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3B22F3C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46EE88A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7FD88C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6475C5E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7022D6B9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7B0041E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69AA16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2FCB14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EC177" w14:textId="308105A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3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0CE2C" w14:textId="3973970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5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5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21C98" w14:textId="1C23872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1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FA5F2" w14:textId="371D83E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6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E0DA1" w14:textId="3F9FC71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9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DB5B9" w14:textId="4A1AEA5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8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7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16B0D" w14:textId="13568B1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1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F49A5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5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76D162B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59C56E1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61D06D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229CB04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594E06FB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039475F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17F2B4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ABF76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EA4F2" w14:textId="00EEE25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1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ACE27" w14:textId="49DD2CD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2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379ED" w14:textId="7CF5F65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36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91EB6" w14:textId="5E1F128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5.1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C0D00" w14:textId="1E11111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0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B8D84" w14:textId="333F6D6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3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4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0FCF5" w14:textId="0406CEA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4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55348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2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60CCB35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8093FD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5E3D5A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08855B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4DD83633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16EA46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CA6A9E3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0D03D76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2A31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2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7B7A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1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D0C4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6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2E04C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2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78E95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C227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1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E32A9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3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7E4AF6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vAlign w:val="center"/>
          </w:tcPr>
          <w:p w14:paraId="5B29F22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733AFBE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38DDFEC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3783942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6F9E5FA0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7AA410A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320A80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WSC (g/kg DM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6D9B1E3" w14:textId="271D2138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88A198D" w14:textId="7DCDA16C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2.6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7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vAlign w:val="center"/>
          </w:tcPr>
          <w:p w14:paraId="2502F6AA" w14:textId="60D2B7B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1.2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DBD9353" w14:textId="2BBE730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2.6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CC9C080" w14:textId="27AD125B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2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2EAD754" w14:textId="020406AE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6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2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653697C" w14:textId="3E94540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9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902AE2F" w14:textId="2FB70C3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8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8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6E12FB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6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dxa"/>
            <w:vMerge w:val="restart"/>
            <w:vAlign w:val="center"/>
          </w:tcPr>
          <w:p w14:paraId="17F170B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283" w:type="dxa"/>
            <w:vMerge w:val="restart"/>
            <w:vAlign w:val="center"/>
          </w:tcPr>
          <w:p w14:paraId="247E6E3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20" w:type="dxa"/>
            <w:vMerge w:val="restart"/>
            <w:vAlign w:val="center"/>
          </w:tcPr>
          <w:p w14:paraId="2156AA8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Merge w:val="restart"/>
            <w:tcBorders>
              <w:right w:val="nil"/>
            </w:tcBorders>
            <w:vAlign w:val="center"/>
          </w:tcPr>
          <w:p w14:paraId="14D94E5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5B1439" w:rsidRPr="000D357C" w14:paraId="6BEFEBB8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29C7740A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3BB614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908D4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7DEFE" w14:textId="466D17C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4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26ABA" w14:textId="4F0E3FE4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8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51ABF" w14:textId="44C3DC3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1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6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FB535" w14:textId="07D1020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4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76A7D" w14:textId="19D8350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2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F966" w14:textId="7484B73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8.5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8A36E" w14:textId="66CF0A3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37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E2A9F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2" w:type="dxa"/>
            <w:vMerge/>
            <w:vAlign w:val="center"/>
          </w:tcPr>
          <w:p w14:paraId="6F9E93D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19A5A4D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0987199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EEC57C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096D6F2B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6E32D2CC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ECDDE1D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CEB7B5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A64EF" w14:textId="132A6E10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7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EF7EC" w14:textId="665DA54A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4.4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9DD11" w14:textId="26E4746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8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2C831" w14:textId="151A7BAF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08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6D2C0" w14:textId="3601F5C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1.4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6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FC626" w14:textId="070ADD92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0.2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174B2" w14:textId="5B73AD2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45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0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26C92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.46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2" w:type="dxa"/>
            <w:vMerge/>
            <w:vAlign w:val="center"/>
          </w:tcPr>
          <w:p w14:paraId="4DFF93A4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60CFD670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20627B0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7D177EE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20C26441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</w:tcBorders>
            <w:vAlign w:val="center"/>
          </w:tcPr>
          <w:p w14:paraId="464E7E17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481E68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C364C2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D2C50" w14:textId="5EF35325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8.153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3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9B7A1" w14:textId="350595E1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13.71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2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668AA" w14:textId="71645C3D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9.19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8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A1F0C" w14:textId="7E1605F8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5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5C84E" w14:textId="55C84403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40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7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E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233F9" w14:textId="5B031CC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6.92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5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0B6EB" w14:textId="20D13DA6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4.54</w:t>
            </w:r>
            <w:r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4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B61896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4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2" w:type="dxa"/>
            <w:vMerge/>
            <w:vAlign w:val="center"/>
          </w:tcPr>
          <w:p w14:paraId="10D9E35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1F3914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vAlign w:val="center"/>
          </w:tcPr>
          <w:p w14:paraId="4819BA6B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right w:val="nil"/>
            </w:tcBorders>
            <w:vAlign w:val="center"/>
          </w:tcPr>
          <w:p w14:paraId="1E11825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B1439" w:rsidRPr="000D357C" w14:paraId="66C1472D" w14:textId="77777777" w:rsidTr="005B1439">
        <w:trPr>
          <w:trHeight w:val="20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C8CD5D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1F5B80F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AA2EE70" w14:textId="77777777" w:rsidR="005B1439" w:rsidRPr="000D357C" w:rsidRDefault="005B1439" w:rsidP="005B14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357C">
              <w:rPr>
                <w:rFonts w:cs="Times New Roman" w:hint="eastAsia"/>
                <w:sz w:val="20"/>
                <w:szCs w:val="20"/>
              </w:rPr>
              <w:t>M</w:t>
            </w:r>
            <w:r w:rsidRPr="000D357C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A23A7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2.5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A9EA2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7.83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7DA58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3.2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D01A3E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8B7FCF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B30662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92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8CF45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D357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</w:rPr>
              <w:t>.55</w:t>
            </w:r>
            <w:r w:rsidRPr="000D357C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4045299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74E18AD3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</w:tcPr>
          <w:p w14:paraId="0B97B94A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Merge/>
            <w:tcBorders>
              <w:bottom w:val="single" w:sz="4" w:space="0" w:color="auto"/>
            </w:tcBorders>
            <w:vAlign w:val="center"/>
          </w:tcPr>
          <w:p w14:paraId="56AC1071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1FFA09C" w14:textId="77777777" w:rsidR="005B1439" w:rsidRPr="000D357C" w:rsidRDefault="005B1439" w:rsidP="005B1439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6AD835CF" w14:textId="77777777" w:rsidR="00741B31" w:rsidRPr="00741B31" w:rsidRDefault="00741B31" w:rsidP="00741B31">
      <w:pPr>
        <w:rPr>
          <w:rFonts w:eastAsiaTheme="minorEastAsia" w:cs="Times New Roman"/>
          <w:bCs/>
          <w:iCs/>
          <w:kern w:val="0"/>
          <w:sz w:val="20"/>
          <w:szCs w:val="20"/>
        </w:rPr>
      </w:pPr>
    </w:p>
    <w:p w14:paraId="03952D3B" w14:textId="4D05A473" w:rsidR="00741B31" w:rsidRDefault="00741B31" w:rsidP="00741B31">
      <w:pPr>
        <w:spacing w:line="240" w:lineRule="auto"/>
        <w:rPr>
          <w:rFonts w:cs="Times New Roman"/>
          <w:bCs/>
          <w:iCs/>
          <w:kern w:val="0"/>
          <w:szCs w:val="24"/>
        </w:rPr>
      </w:pPr>
      <w:r w:rsidRPr="007E60D8">
        <w:rPr>
          <w:rFonts w:cs="Times New Roman"/>
          <w:bCs/>
          <w:iCs/>
          <w:kern w:val="0"/>
          <w:szCs w:val="24"/>
        </w:rPr>
        <w:t>The significant difference (</w:t>
      </w:r>
      <w:r w:rsidRPr="007E60D8">
        <w:rPr>
          <w:rFonts w:cs="Times New Roman"/>
          <w:bCs/>
          <w:i/>
          <w:kern w:val="0"/>
          <w:szCs w:val="24"/>
        </w:rPr>
        <w:t>p</w:t>
      </w:r>
      <w:r w:rsidRPr="007E60D8">
        <w:rPr>
          <w:rFonts w:cs="Times New Roman"/>
          <w:bCs/>
          <w:iCs/>
          <w:kern w:val="0"/>
          <w:szCs w:val="24"/>
        </w:rPr>
        <w:t>&lt;0.05) between different days (row) in the same group is represented by the different capital letters; The significant difference (</w:t>
      </w:r>
      <w:r w:rsidRPr="007E60D8">
        <w:rPr>
          <w:rFonts w:cs="Times New Roman"/>
          <w:bCs/>
          <w:i/>
          <w:kern w:val="0"/>
          <w:szCs w:val="24"/>
        </w:rPr>
        <w:t>p</w:t>
      </w:r>
      <w:r w:rsidRPr="007E60D8">
        <w:rPr>
          <w:rFonts w:cs="Times New Roman"/>
          <w:bCs/>
          <w:iCs/>
          <w:kern w:val="0"/>
          <w:szCs w:val="24"/>
        </w:rPr>
        <w:t xml:space="preserve">&lt;0.05) between different groups (column) </w:t>
      </w:r>
      <w:r>
        <w:rPr>
          <w:rFonts w:cs="Times New Roman" w:hint="eastAsia"/>
          <w:bCs/>
          <w:iCs/>
          <w:kern w:val="0"/>
          <w:szCs w:val="24"/>
        </w:rPr>
        <w:t>on</w:t>
      </w:r>
      <w:r w:rsidRPr="007E60D8">
        <w:rPr>
          <w:rFonts w:cs="Times New Roman"/>
          <w:bCs/>
          <w:iCs/>
          <w:kern w:val="0"/>
          <w:szCs w:val="24"/>
        </w:rPr>
        <w:t xml:space="preserve"> the same day is represented by the different lowercase letters;</w:t>
      </w:r>
      <w:r w:rsidRPr="007E60D8">
        <w:rPr>
          <w:rFonts w:cs="Times New Roman"/>
          <w:szCs w:val="24"/>
        </w:rPr>
        <w:t xml:space="preserve"> </w:t>
      </w:r>
      <w:bookmarkStart w:id="1" w:name="_Hlk101798431"/>
      <w:r w:rsidRPr="007E60D8">
        <w:rPr>
          <w:rFonts w:cs="Times New Roman"/>
          <w:szCs w:val="24"/>
        </w:rPr>
        <w:t>The control group (C</w:t>
      </w:r>
      <w:r w:rsidR="00C466FD">
        <w:rPr>
          <w:rFonts w:cs="Times New Roman"/>
          <w:szCs w:val="24"/>
        </w:rPr>
        <w:t>on</w:t>
      </w:r>
      <w:r w:rsidRPr="007E60D8">
        <w:rPr>
          <w:rFonts w:cs="Times New Roman"/>
          <w:szCs w:val="24"/>
        </w:rPr>
        <w:t xml:space="preserve">). Chinese cabbage waste was mixed with wheat bran at a mass ratio of 383:117 (W1), 353:147 (W2), and 323:177 (W3) or with rice bran at 387:113 </w:t>
      </w:r>
      <w:r w:rsidRPr="007E60D8">
        <w:rPr>
          <w:rFonts w:cs="Times New Roman"/>
          <w:szCs w:val="24"/>
        </w:rPr>
        <w:lastRenderedPageBreak/>
        <w:t>(R1), 358:142 (R2), and 329:171 (R3), respectively</w:t>
      </w:r>
      <w:bookmarkEnd w:id="1"/>
      <w:r w:rsidRPr="007E60D8">
        <w:rPr>
          <w:rFonts w:cs="Times New Roman"/>
          <w:bCs/>
          <w:iCs/>
          <w:kern w:val="0"/>
          <w:szCs w:val="24"/>
        </w:rPr>
        <w:t>; WSC</w:t>
      </w:r>
      <w:r w:rsidRPr="007E60D8">
        <w:rPr>
          <w:rFonts w:cs="Times New Roman" w:hint="eastAsia"/>
          <w:bCs/>
          <w:iCs/>
          <w:kern w:val="0"/>
          <w:szCs w:val="24"/>
        </w:rPr>
        <w:t>,</w:t>
      </w:r>
      <w:r w:rsidRPr="007E60D8">
        <w:rPr>
          <w:rFonts w:cs="Times New Roman"/>
          <w:bCs/>
          <w:iCs/>
          <w:kern w:val="0"/>
          <w:szCs w:val="24"/>
        </w:rPr>
        <w:t xml:space="preserve"> water-soluble carbohydrate; DM, dry matter; FW, fresh weight; ND means not detected; T, the wheat bran/rice bran</w:t>
      </w:r>
      <w:r w:rsidR="00C466FD">
        <w:rPr>
          <w:rFonts w:cs="Times New Roman"/>
          <w:bCs/>
          <w:iCs/>
          <w:kern w:val="0"/>
          <w:szCs w:val="24"/>
        </w:rPr>
        <w:t xml:space="preserve"> treatment</w:t>
      </w:r>
      <w:r w:rsidRPr="007E60D8">
        <w:rPr>
          <w:rFonts w:cs="Times New Roman"/>
          <w:bCs/>
          <w:iCs/>
          <w:kern w:val="0"/>
          <w:szCs w:val="24"/>
        </w:rPr>
        <w:t>; D,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Pr="007E60D8">
        <w:rPr>
          <w:rFonts w:cs="Times New Roman"/>
          <w:bCs/>
          <w:iCs/>
          <w:kern w:val="0"/>
          <w:szCs w:val="24"/>
        </w:rPr>
        <w:t xml:space="preserve">; T×D, the interaction between the </w:t>
      </w:r>
      <w:r>
        <w:rPr>
          <w:rFonts w:cs="Times New Roman"/>
          <w:bCs/>
          <w:iCs/>
          <w:kern w:val="0"/>
          <w:szCs w:val="24"/>
        </w:rPr>
        <w:t xml:space="preserve">bran </w:t>
      </w:r>
      <w:r w:rsidR="00C466FD">
        <w:rPr>
          <w:rFonts w:cs="Times New Roman"/>
          <w:bCs/>
          <w:iCs/>
          <w:kern w:val="0"/>
          <w:szCs w:val="24"/>
        </w:rPr>
        <w:t>treatment</w:t>
      </w:r>
      <w:r w:rsidRPr="007E60D8">
        <w:rPr>
          <w:rFonts w:cs="Times New Roman"/>
          <w:bCs/>
          <w:iCs/>
          <w:kern w:val="0"/>
          <w:szCs w:val="24"/>
        </w:rPr>
        <w:t xml:space="preserve"> and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Pr="007E60D8">
        <w:rPr>
          <w:rFonts w:cs="Times New Roman"/>
          <w:bCs/>
          <w:iCs/>
          <w:kern w:val="0"/>
          <w:szCs w:val="24"/>
        </w:rPr>
        <w:t xml:space="preserve">; *, </w:t>
      </w:r>
      <w:r w:rsidRPr="007E60D8">
        <w:rPr>
          <w:rFonts w:cs="Times New Roman"/>
          <w:bCs/>
          <w:i/>
          <w:kern w:val="0"/>
          <w:szCs w:val="24"/>
        </w:rPr>
        <w:t>p</w:t>
      </w:r>
      <w:r w:rsidRPr="007E60D8">
        <w:rPr>
          <w:rFonts w:cs="Times New Roman"/>
          <w:bCs/>
          <w:iCs/>
          <w:kern w:val="0"/>
          <w:szCs w:val="24"/>
        </w:rPr>
        <w:t xml:space="preserve">&lt;0.05; NS, </w:t>
      </w:r>
      <w:r w:rsidRPr="007E60D8">
        <w:rPr>
          <w:rFonts w:cs="Times New Roman"/>
          <w:bCs/>
          <w:i/>
          <w:kern w:val="0"/>
          <w:szCs w:val="24"/>
        </w:rPr>
        <w:t>p</w:t>
      </w:r>
      <w:r w:rsidRPr="007E60D8">
        <w:rPr>
          <w:rFonts w:cs="Times New Roman"/>
          <w:bCs/>
          <w:iCs/>
          <w:kern w:val="0"/>
          <w:szCs w:val="24"/>
        </w:rPr>
        <w:t>&gt;0.05; SEM, standard error of means.</w:t>
      </w:r>
    </w:p>
    <w:sectPr w:rsidR="00741B31" w:rsidSect="00741B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C9D2E" w14:textId="77777777" w:rsidR="00C05147" w:rsidRDefault="00C05147" w:rsidP="00063368">
      <w:pPr>
        <w:spacing w:line="240" w:lineRule="auto"/>
      </w:pPr>
      <w:r>
        <w:separator/>
      </w:r>
    </w:p>
  </w:endnote>
  <w:endnote w:type="continuationSeparator" w:id="0">
    <w:p w14:paraId="7F485ACE" w14:textId="77777777" w:rsidR="00C05147" w:rsidRDefault="00C05147" w:rsidP="00063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C1630" w14:textId="77777777" w:rsidR="00C05147" w:rsidRDefault="00C05147" w:rsidP="00063368">
      <w:pPr>
        <w:spacing w:line="240" w:lineRule="auto"/>
      </w:pPr>
      <w:r>
        <w:separator/>
      </w:r>
    </w:p>
  </w:footnote>
  <w:footnote w:type="continuationSeparator" w:id="0">
    <w:p w14:paraId="46D0FEEB" w14:textId="77777777" w:rsidR="00C05147" w:rsidRDefault="00C05147" w:rsidP="00063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3tDQztzC2NDQ3MzRU0lEKTi0uzszPAykwNKoFAJyIbSYtAAAA"/>
  </w:docVars>
  <w:rsids>
    <w:rsidRoot w:val="009F0AEC"/>
    <w:rsid w:val="00063368"/>
    <w:rsid w:val="000C2C3C"/>
    <w:rsid w:val="000D7F41"/>
    <w:rsid w:val="00296417"/>
    <w:rsid w:val="003A3AB3"/>
    <w:rsid w:val="003E7BF0"/>
    <w:rsid w:val="00411FF8"/>
    <w:rsid w:val="005B1439"/>
    <w:rsid w:val="00642FBB"/>
    <w:rsid w:val="006A713B"/>
    <w:rsid w:val="00704933"/>
    <w:rsid w:val="00741B31"/>
    <w:rsid w:val="00765B17"/>
    <w:rsid w:val="0079138A"/>
    <w:rsid w:val="00863ECC"/>
    <w:rsid w:val="008A173C"/>
    <w:rsid w:val="00943AA1"/>
    <w:rsid w:val="00986321"/>
    <w:rsid w:val="009E014A"/>
    <w:rsid w:val="009E4131"/>
    <w:rsid w:val="009F0AEC"/>
    <w:rsid w:val="00B70030"/>
    <w:rsid w:val="00C05147"/>
    <w:rsid w:val="00C466FD"/>
    <w:rsid w:val="00C55002"/>
    <w:rsid w:val="00C64EF2"/>
    <w:rsid w:val="00CD2180"/>
    <w:rsid w:val="00D67FAE"/>
    <w:rsid w:val="00E162A2"/>
    <w:rsid w:val="00E633FD"/>
    <w:rsid w:val="00F4248C"/>
    <w:rsid w:val="00F9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65E7A"/>
  <w15:chartTrackingRefBased/>
  <w15:docId w15:val="{E0A2A939-DDBD-4090-90DC-05E4CC50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31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41B3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4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B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B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B31"/>
    <w:rPr>
      <w:sz w:val="18"/>
      <w:szCs w:val="18"/>
    </w:rPr>
  </w:style>
  <w:style w:type="table" w:styleId="a8">
    <w:name w:val="Table Grid"/>
    <w:basedOn w:val="a1"/>
    <w:uiPriority w:val="59"/>
    <w:rsid w:val="0074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6</Pages>
  <Words>914</Words>
  <Characters>5211</Characters>
  <Application>Microsoft Office Word</Application>
  <DocSecurity>0</DocSecurity>
  <Lines>43</Lines>
  <Paragraphs>12</Paragraphs>
  <ScaleCrop>false</ScaleCrop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Li</dc:creator>
  <cp:keywords/>
  <dc:description/>
  <cp:lastModifiedBy>Jiawei Li</cp:lastModifiedBy>
  <cp:revision>20</cp:revision>
  <dcterms:created xsi:type="dcterms:W3CDTF">2022-04-30T13:41:00Z</dcterms:created>
  <dcterms:modified xsi:type="dcterms:W3CDTF">2023-03-14T09:16:00Z</dcterms:modified>
</cp:coreProperties>
</file>